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350"/>
        <w:gridCol w:w="1080"/>
        <w:gridCol w:w="1170"/>
        <w:gridCol w:w="810"/>
        <w:gridCol w:w="810"/>
      </w:tblGrid>
      <w:tr w:rsidR="00D32EDB" w14:paraId="7A6C3193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5BAE7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FF813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CC7AA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4D1FF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d. dev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90C9C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5A8DE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2EDB" w14:paraId="7E0C6717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6C7F2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145FD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86C1CB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C55C25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6CB149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A200D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2EDB" w14:paraId="3F69387B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BCB6D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7E7FE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2BDB7B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8FE036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997259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4AE8E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2EDB" w14:paraId="22C7E2FA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897AE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FD59C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2B4FD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26164A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32008E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C222D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2EDB" w14:paraId="1C38760D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B675C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ork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92CC1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56DD5F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77900F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DE3D61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59956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2EDB" w14:paraId="2F28AF94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5834D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AEBBF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13093B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55E63E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6E88C7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2133C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2EDB" w14:paraId="484D583C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47EE2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46DD5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565407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E26D9B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939DB7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6371E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2EDB" w14:paraId="604BE65F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EC392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xed effects: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1A6B6" w14:textId="77777777" w:rsidR="00D32EDB" w:rsidRPr="002034D5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β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55275" w14:textId="77777777" w:rsidR="00D32EDB" w:rsidRPr="002034D5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E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93123" w14:textId="77777777" w:rsidR="00D32EDB" w:rsidRPr="002034D5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df 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EF55C" w14:textId="77777777" w:rsidR="00D32EDB" w:rsidRPr="002034D5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t 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7CEF9" w14:textId="77777777" w:rsidR="00D32EDB" w:rsidRPr="002034D5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</w:t>
            </w:r>
          </w:p>
        </w:tc>
      </w:tr>
      <w:tr w:rsidR="00D32EDB" w14:paraId="015A5A24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D1A207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41C661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6436ED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9C0B13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619DCF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EFFA19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2EDB" w14:paraId="393029AC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40CE61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3A14AB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37904A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A73FDF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4A1857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94A2A3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D32EDB" w14:paraId="3EADB77E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BB78E4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.Colon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19684B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C2D830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ECAC90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2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4E55B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FFB41D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2</w:t>
            </w:r>
          </w:p>
        </w:tc>
      </w:tr>
      <w:tr w:rsidR="00D32EDB" w14:paraId="33BA7373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653976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ork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5A31CB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350EFD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8CDC60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EF07E4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0EBECC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2EDB" w14:paraId="631F05E0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EBC65E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25B17A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169168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D4EE76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CD2118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2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7B9C11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6</w:t>
            </w:r>
          </w:p>
        </w:tc>
      </w:tr>
      <w:tr w:rsidR="00D32EDB" w14:paraId="2669BFF4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314A14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.Colon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F3A3BA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DCF4D4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A9562F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9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5C3BF0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74518F" w14:textId="77777777" w:rsidR="00D32EDB" w:rsidRDefault="00D32ED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D32EDB" w14:paraId="0E85FD86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5C7C9" w14:textId="77777777" w:rsidR="00D32EDB" w:rsidRDefault="00D32EDB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Statistics: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E4330" w14:textId="77777777" w:rsidR="00D32EDB" w:rsidRDefault="00D32EDB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441C3" w14:textId="77777777" w:rsidR="00D32EDB" w:rsidRDefault="00D32EDB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B8797" w14:textId="77777777" w:rsidR="00D32EDB" w:rsidRDefault="00D32EDB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D9D12" w14:textId="77777777" w:rsidR="00D32EDB" w:rsidRDefault="00D32EDB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FA6FC" w14:textId="77777777" w:rsidR="00D32EDB" w:rsidRDefault="00D32EDB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32EDB" w14:paraId="682F8E25" w14:textId="77777777" w:rsidTr="005209AF">
        <w:trPr>
          <w:trHeight w:val="19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5BA757" w14:textId="77777777" w:rsidR="00D32EDB" w:rsidRDefault="00D32EDB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obs: Trial 1 = 19; Trial 2 = 16</w:t>
            </w:r>
          </w:p>
        </w:tc>
      </w:tr>
      <w:tr w:rsidR="00D32EDB" w14:paraId="0749E6D3" w14:textId="77777777" w:rsidTr="005209AF">
        <w:trPr>
          <w:trHeight w:val="19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CFD9B" w14:textId="77777777" w:rsidR="00D32EDB" w:rsidRDefault="00D32EDB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gi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Brood = 0.007; Workers = 0.057</w:t>
            </w:r>
          </w:p>
        </w:tc>
      </w:tr>
      <w:tr w:rsidR="00D32EDB" w14:paraId="6E341A4A" w14:textId="77777777" w:rsidTr="005209AF">
        <w:trPr>
          <w:trHeight w:val="19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8D304" w14:textId="77777777" w:rsidR="00D32EDB" w:rsidRDefault="00D32EDB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itio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Brood = 0.074; Workers = 0.188</w:t>
            </w:r>
          </w:p>
        </w:tc>
      </w:tr>
    </w:tbl>
    <w:p w14:paraId="25BBFF58" w14:textId="77777777" w:rsidR="005B2F7F" w:rsidRDefault="005B2F7F"/>
    <w:sectPr w:rsidR="005B2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718"/>
    <w:rsid w:val="00277418"/>
    <w:rsid w:val="00387718"/>
    <w:rsid w:val="005B2F7F"/>
    <w:rsid w:val="00AB3FA2"/>
    <w:rsid w:val="00C32952"/>
    <w:rsid w:val="00D32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65636C"/>
  <w15:chartTrackingRefBased/>
  <w15:docId w15:val="{7B3F8303-D0E6-4543-9FBB-B69AFA4D8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71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m, Greg Thomas - (gchism)</dc:creator>
  <cp:keywords/>
  <dc:description/>
  <cp:lastModifiedBy>Chism, Greg Thomas - (gchism)</cp:lastModifiedBy>
  <cp:revision>3</cp:revision>
  <dcterms:created xsi:type="dcterms:W3CDTF">2022-05-20T17:26:00Z</dcterms:created>
  <dcterms:modified xsi:type="dcterms:W3CDTF">2022-06-17T20:51:00Z</dcterms:modified>
</cp:coreProperties>
</file>